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0C6134" w14:textId="72100594" w:rsidR="00B67060" w:rsidRPr="00A10D5A" w:rsidRDefault="00B67060" w:rsidP="00B67060">
      <w:pPr>
        <w:rPr>
          <w:rFonts w:ascii="Arial" w:hAnsi="Arial" w:cs="Arial"/>
          <w:color w:val="000000"/>
          <w:kern w:val="24"/>
          <w:sz w:val="18"/>
          <w:szCs w:val="18"/>
        </w:rPr>
      </w:pPr>
      <w:r w:rsidRPr="00A10D5A">
        <w:rPr>
          <w:rFonts w:ascii="Arial" w:hAnsi="Arial" w:cs="Arial"/>
          <w:color w:val="000000"/>
          <w:kern w:val="24"/>
          <w:sz w:val="18"/>
          <w:szCs w:val="18"/>
        </w:rPr>
        <w:t xml:space="preserve">Supplementary </w:t>
      </w:r>
      <w:r w:rsidR="002D0DFD" w:rsidRPr="00A10D5A">
        <w:rPr>
          <w:rFonts w:ascii="Arial" w:hAnsi="Arial" w:cs="Arial"/>
          <w:color w:val="000000"/>
          <w:kern w:val="24"/>
          <w:sz w:val="18"/>
          <w:szCs w:val="18"/>
        </w:rPr>
        <w:t xml:space="preserve">Table </w:t>
      </w:r>
      <w:r w:rsidRPr="00A10D5A">
        <w:rPr>
          <w:rFonts w:ascii="Arial" w:hAnsi="Arial" w:cs="Arial"/>
          <w:color w:val="000000"/>
          <w:kern w:val="24"/>
          <w:sz w:val="18"/>
          <w:szCs w:val="18"/>
        </w:rPr>
        <w:t>3</w:t>
      </w:r>
      <w:r w:rsidR="002D0DFD" w:rsidRPr="00A10D5A">
        <w:rPr>
          <w:rFonts w:ascii="Arial" w:hAnsi="Arial" w:cs="Arial"/>
          <w:color w:val="000000"/>
          <w:kern w:val="24"/>
          <w:sz w:val="18"/>
          <w:szCs w:val="18"/>
        </w:rPr>
        <w:t xml:space="preserve">: </w:t>
      </w:r>
      <w:r w:rsidRPr="00A10D5A">
        <w:rPr>
          <w:rFonts w:ascii="Arial" w:hAnsi="Arial" w:cs="Arial"/>
          <w:color w:val="000000"/>
          <w:kern w:val="24"/>
          <w:sz w:val="18"/>
          <w:szCs w:val="18"/>
        </w:rPr>
        <w:t>The difference of the BCI subdomain score in the five groups between the short</w:t>
      </w:r>
      <w:r w:rsidR="00ED0E95">
        <w:rPr>
          <w:rFonts w:ascii="Arial" w:hAnsi="Arial" w:cs="Arial"/>
          <w:color w:val="000000"/>
          <w:kern w:val="24"/>
          <w:sz w:val="18"/>
          <w:szCs w:val="18"/>
        </w:rPr>
        <w:t>-term</w:t>
      </w:r>
      <w:r w:rsidRPr="00A10D5A">
        <w:rPr>
          <w:rFonts w:ascii="Arial" w:hAnsi="Arial" w:cs="Arial"/>
          <w:color w:val="000000"/>
          <w:kern w:val="24"/>
          <w:sz w:val="18"/>
          <w:szCs w:val="18"/>
        </w:rPr>
        <w:t xml:space="preserve"> follow-up group (shorter than the median follow-up period) and the long</w:t>
      </w:r>
      <w:r w:rsidR="00ED0E95">
        <w:rPr>
          <w:rFonts w:ascii="Arial" w:hAnsi="Arial" w:cs="Arial"/>
          <w:color w:val="000000"/>
          <w:kern w:val="24"/>
          <w:sz w:val="18"/>
          <w:szCs w:val="18"/>
        </w:rPr>
        <w:t>-term</w:t>
      </w:r>
      <w:r w:rsidRPr="00A10D5A">
        <w:rPr>
          <w:rFonts w:ascii="Arial" w:hAnsi="Arial" w:cs="Arial"/>
          <w:color w:val="000000"/>
          <w:kern w:val="24"/>
          <w:sz w:val="18"/>
          <w:szCs w:val="18"/>
        </w:rPr>
        <w:t xml:space="preserve"> follow-up group (longer than the median follow-up period).</w:t>
      </w:r>
      <w:r w:rsidR="000811A6">
        <w:rPr>
          <w:rFonts w:ascii="Arial" w:hAnsi="Arial" w:cs="Arial"/>
          <w:color w:val="000000"/>
          <w:kern w:val="24"/>
          <w:sz w:val="18"/>
          <w:szCs w:val="18"/>
        </w:rPr>
        <w:t xml:space="preserve"> </w:t>
      </w:r>
      <w:r w:rsidR="00ED0E95">
        <w:rPr>
          <w:rFonts w:ascii="Arial" w:hAnsi="Arial" w:cs="Arial"/>
          <w:color w:val="000000"/>
          <w:kern w:val="24"/>
          <w:sz w:val="18"/>
          <w:szCs w:val="18"/>
        </w:rPr>
        <w:t>Wilcoxon test was performed for comparing the subdomain scores between the short-term follow-up group and the long-term follow-up</w:t>
      </w:r>
    </w:p>
    <w:p w14:paraId="30D0A3B6" w14:textId="44E92955" w:rsidR="00F3791F" w:rsidRPr="00A10D5A" w:rsidRDefault="00F3791F" w:rsidP="009F5B43">
      <w:pPr>
        <w:rPr>
          <w:rFonts w:ascii="Arial" w:hAnsi="Arial" w:cs="Arial"/>
          <w:color w:val="000000"/>
          <w:kern w:val="24"/>
          <w:sz w:val="18"/>
          <w:szCs w:val="18"/>
        </w:rPr>
      </w:pPr>
    </w:p>
    <w:tbl>
      <w:tblPr>
        <w:tblW w:w="1343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14"/>
        <w:gridCol w:w="774"/>
        <w:gridCol w:w="775"/>
        <w:gridCol w:w="775"/>
        <w:gridCol w:w="774"/>
        <w:gridCol w:w="775"/>
        <w:gridCol w:w="775"/>
        <w:gridCol w:w="774"/>
        <w:gridCol w:w="775"/>
        <w:gridCol w:w="775"/>
        <w:gridCol w:w="774"/>
        <w:gridCol w:w="775"/>
        <w:gridCol w:w="775"/>
        <w:gridCol w:w="774"/>
        <w:gridCol w:w="775"/>
        <w:gridCol w:w="775"/>
      </w:tblGrid>
      <w:tr w:rsidR="00B67060" w:rsidRPr="00A10D5A" w14:paraId="6E98E494" w14:textId="77777777" w:rsidTr="000811A6">
        <w:trPr>
          <w:trHeight w:val="360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E7688" w14:textId="69796C9F" w:rsidR="00B67060" w:rsidRPr="00A10D5A" w:rsidRDefault="00B67060" w:rsidP="000811A6">
            <w:pPr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23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630EC" w14:textId="77777777" w:rsidR="00B67060" w:rsidRPr="00A10D5A" w:rsidRDefault="00B67060" w:rsidP="000811A6">
            <w:pPr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A10D5A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Endoscopy, no intravesical therapy</w:t>
            </w:r>
          </w:p>
        </w:tc>
        <w:tc>
          <w:tcPr>
            <w:tcW w:w="23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FAEC5" w14:textId="77777777" w:rsidR="00B67060" w:rsidRPr="00A10D5A" w:rsidRDefault="00B67060" w:rsidP="000811A6">
            <w:pPr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A10D5A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Endoscopy + intravesical therapy</w:t>
            </w:r>
          </w:p>
        </w:tc>
        <w:tc>
          <w:tcPr>
            <w:tcW w:w="23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077AA" w14:textId="77777777" w:rsidR="00B67060" w:rsidRPr="00A10D5A" w:rsidRDefault="00B67060" w:rsidP="000811A6">
            <w:pPr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A10D5A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Cystectomy + ileal conduit diversion</w:t>
            </w:r>
          </w:p>
        </w:tc>
        <w:tc>
          <w:tcPr>
            <w:tcW w:w="23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B5BCB" w14:textId="77777777" w:rsidR="00B67060" w:rsidRPr="00A10D5A" w:rsidRDefault="00B67060" w:rsidP="000811A6">
            <w:pPr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A10D5A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Cystectomy + orthotopic continent diversion</w:t>
            </w:r>
          </w:p>
        </w:tc>
        <w:tc>
          <w:tcPr>
            <w:tcW w:w="23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D6CF0" w14:textId="77777777" w:rsidR="00B67060" w:rsidRPr="00A10D5A" w:rsidRDefault="00B67060" w:rsidP="000811A6">
            <w:pPr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A10D5A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Cystectomy + ureterostomy diversion</w:t>
            </w:r>
          </w:p>
        </w:tc>
      </w:tr>
      <w:tr w:rsidR="00B67060" w:rsidRPr="00A10D5A" w14:paraId="1F117726" w14:textId="77777777" w:rsidTr="000811A6">
        <w:trPr>
          <w:trHeight w:val="360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5E1E5" w14:textId="2D7DB662" w:rsidR="00B67060" w:rsidRPr="00A10D5A" w:rsidRDefault="00B67060" w:rsidP="000811A6">
            <w:pPr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A10D5A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Median of disease duration (months)</w:t>
            </w:r>
          </w:p>
        </w:tc>
        <w:tc>
          <w:tcPr>
            <w:tcW w:w="23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81030" w14:textId="44DFEED3" w:rsidR="00B67060" w:rsidRPr="00A10D5A" w:rsidRDefault="00B67060" w:rsidP="000811A6">
            <w:pPr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A10D5A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22.5</w:t>
            </w:r>
          </w:p>
        </w:tc>
        <w:tc>
          <w:tcPr>
            <w:tcW w:w="23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20755" w14:textId="0003ECAC" w:rsidR="00B67060" w:rsidRPr="00A10D5A" w:rsidRDefault="00B67060" w:rsidP="000811A6">
            <w:pPr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A10D5A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25</w:t>
            </w:r>
          </w:p>
        </w:tc>
        <w:tc>
          <w:tcPr>
            <w:tcW w:w="23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03880" w14:textId="2C2C9C20" w:rsidR="00B67060" w:rsidRPr="00A10D5A" w:rsidRDefault="00B67060" w:rsidP="000811A6">
            <w:pPr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A10D5A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35</w:t>
            </w:r>
          </w:p>
        </w:tc>
        <w:tc>
          <w:tcPr>
            <w:tcW w:w="23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43A46" w14:textId="101A10C6" w:rsidR="00B67060" w:rsidRPr="00A10D5A" w:rsidRDefault="00B67060" w:rsidP="000811A6">
            <w:pPr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A10D5A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75</w:t>
            </w:r>
          </w:p>
        </w:tc>
        <w:tc>
          <w:tcPr>
            <w:tcW w:w="23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C7CF9" w14:textId="4919EB15" w:rsidR="00B67060" w:rsidRPr="00A10D5A" w:rsidRDefault="00B67060" w:rsidP="000811A6">
            <w:pPr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A10D5A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20.5</w:t>
            </w:r>
          </w:p>
        </w:tc>
      </w:tr>
      <w:tr w:rsidR="00A10D5A" w:rsidRPr="00A10D5A" w14:paraId="6C91C289" w14:textId="77777777" w:rsidTr="000811A6">
        <w:trPr>
          <w:trHeight w:val="360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4AEF7" w14:textId="51930A4A" w:rsidR="00A10D5A" w:rsidRPr="00A10D5A" w:rsidRDefault="00A10D5A" w:rsidP="000811A6">
            <w:pPr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948BF3" w14:textId="6627822B" w:rsidR="00A10D5A" w:rsidRPr="00A10D5A" w:rsidRDefault="00A10D5A" w:rsidP="000811A6">
            <w:pPr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Short</w:t>
            </w:r>
            <w:r w:rsidR="00ED0E95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-term</w:t>
            </w:r>
            <w:r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 xml:space="preserve"> follow-up (n=58)</w:t>
            </w:r>
          </w:p>
        </w:tc>
        <w:tc>
          <w:tcPr>
            <w:tcW w:w="7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C9BF37" w14:textId="508686AE" w:rsidR="00A10D5A" w:rsidRPr="00A10D5A" w:rsidRDefault="00A10D5A" w:rsidP="000811A6">
            <w:pPr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Arial" w:eastAsia="Yu Gothic" w:hAnsi="Arial" w:cs="Arial" w:hint="eastAsia"/>
                <w:color w:val="000000"/>
                <w:sz w:val="18"/>
                <w:szCs w:val="18"/>
                <w:lang w:eastAsia="ja-JP"/>
              </w:rPr>
              <w:t>L</w:t>
            </w:r>
            <w:r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ong</w:t>
            </w:r>
            <w:r w:rsidR="00ED0E95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-term</w:t>
            </w:r>
            <w:r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 xml:space="preserve"> follow-up (n=60)</w:t>
            </w:r>
          </w:p>
        </w:tc>
        <w:tc>
          <w:tcPr>
            <w:tcW w:w="7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089227B" w14:textId="0FBF8AA2" w:rsidR="00A10D5A" w:rsidRPr="00A10D5A" w:rsidRDefault="00A10D5A" w:rsidP="000811A6">
            <w:pPr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A10D5A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p-value</w:t>
            </w: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B4CF30" w14:textId="7715A9A7" w:rsidR="00A10D5A" w:rsidRPr="00A10D5A" w:rsidRDefault="00A10D5A" w:rsidP="000811A6">
            <w:pPr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Short</w:t>
            </w:r>
            <w:r w:rsidR="00ED0E95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-term</w:t>
            </w:r>
            <w:r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 xml:space="preserve"> follow-up (n=52)</w:t>
            </w:r>
          </w:p>
        </w:tc>
        <w:tc>
          <w:tcPr>
            <w:tcW w:w="7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D7D3271" w14:textId="59764B4F" w:rsidR="00A10D5A" w:rsidRPr="00A10D5A" w:rsidRDefault="00A10D5A" w:rsidP="000811A6">
            <w:pPr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Arial" w:eastAsia="Yu Gothic" w:hAnsi="Arial" w:cs="Arial" w:hint="eastAsia"/>
                <w:color w:val="000000"/>
                <w:sz w:val="18"/>
                <w:szCs w:val="18"/>
                <w:lang w:eastAsia="ja-JP"/>
              </w:rPr>
              <w:t>L</w:t>
            </w:r>
            <w:r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ong</w:t>
            </w:r>
            <w:r w:rsidR="00ED0E95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-term</w:t>
            </w:r>
            <w:r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 xml:space="preserve"> follow-up (n=51)</w:t>
            </w:r>
          </w:p>
        </w:tc>
        <w:tc>
          <w:tcPr>
            <w:tcW w:w="7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7FCA01F" w14:textId="057C321F" w:rsidR="00A10D5A" w:rsidRPr="00A10D5A" w:rsidRDefault="00A10D5A" w:rsidP="000811A6">
            <w:pPr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A10D5A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p-value</w:t>
            </w: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6AED28" w14:textId="50D14BEF" w:rsidR="00A10D5A" w:rsidRPr="00A10D5A" w:rsidRDefault="00A10D5A" w:rsidP="000811A6">
            <w:pPr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Short</w:t>
            </w:r>
            <w:r w:rsidR="00ED0E95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-term</w:t>
            </w:r>
            <w:r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 xml:space="preserve"> follow-up (n=51)</w:t>
            </w:r>
          </w:p>
        </w:tc>
        <w:tc>
          <w:tcPr>
            <w:tcW w:w="7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818F785" w14:textId="6670A771" w:rsidR="00A10D5A" w:rsidRPr="00A10D5A" w:rsidRDefault="00A10D5A" w:rsidP="000811A6">
            <w:pPr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Arial" w:eastAsia="Yu Gothic" w:hAnsi="Arial" w:cs="Arial" w:hint="eastAsia"/>
                <w:color w:val="000000"/>
                <w:sz w:val="18"/>
                <w:szCs w:val="18"/>
                <w:lang w:eastAsia="ja-JP"/>
              </w:rPr>
              <w:t>L</w:t>
            </w:r>
            <w:r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ong</w:t>
            </w:r>
            <w:r w:rsidR="00ED0E95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-term</w:t>
            </w:r>
            <w:r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 xml:space="preserve"> follow-up (n=50)</w:t>
            </w:r>
          </w:p>
        </w:tc>
        <w:tc>
          <w:tcPr>
            <w:tcW w:w="7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97C47D" w14:textId="035F11C4" w:rsidR="00A10D5A" w:rsidRPr="00A10D5A" w:rsidRDefault="00A10D5A" w:rsidP="000811A6">
            <w:pPr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A10D5A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p-value</w:t>
            </w: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A09CE4" w14:textId="7DE19C70" w:rsidR="00A10D5A" w:rsidRPr="00A10D5A" w:rsidRDefault="00A10D5A" w:rsidP="000811A6">
            <w:pPr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Short</w:t>
            </w:r>
            <w:r w:rsidR="00ED0E95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-term</w:t>
            </w:r>
            <w:r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 xml:space="preserve"> follow-up (n=26)</w:t>
            </w:r>
          </w:p>
        </w:tc>
        <w:tc>
          <w:tcPr>
            <w:tcW w:w="7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AFD575" w14:textId="2698BCFE" w:rsidR="00A10D5A" w:rsidRPr="00A10D5A" w:rsidRDefault="00A10D5A" w:rsidP="000811A6">
            <w:pPr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Arial" w:eastAsia="Yu Gothic" w:hAnsi="Arial" w:cs="Arial" w:hint="eastAsia"/>
                <w:color w:val="000000"/>
                <w:sz w:val="18"/>
                <w:szCs w:val="18"/>
                <w:lang w:eastAsia="ja-JP"/>
              </w:rPr>
              <w:t>L</w:t>
            </w:r>
            <w:r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ong</w:t>
            </w:r>
            <w:r w:rsidR="00ED0E95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-term</w:t>
            </w:r>
            <w:r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 xml:space="preserve"> follow-up (n=23)</w:t>
            </w:r>
          </w:p>
        </w:tc>
        <w:tc>
          <w:tcPr>
            <w:tcW w:w="7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659D996" w14:textId="3D0BA7EF" w:rsidR="00A10D5A" w:rsidRPr="00A10D5A" w:rsidRDefault="00A10D5A" w:rsidP="000811A6">
            <w:pPr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A10D5A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p-value</w:t>
            </w: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59E4D0" w14:textId="04D9F5C8" w:rsidR="00A10D5A" w:rsidRPr="00A10D5A" w:rsidRDefault="00A10D5A" w:rsidP="000811A6">
            <w:pPr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Short</w:t>
            </w:r>
            <w:r w:rsidR="00ED0E95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-term</w:t>
            </w:r>
            <w:r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 xml:space="preserve"> follow-up (n=13)</w:t>
            </w:r>
          </w:p>
        </w:tc>
        <w:tc>
          <w:tcPr>
            <w:tcW w:w="7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ABE83D" w14:textId="6432D792" w:rsidR="00A10D5A" w:rsidRPr="00A10D5A" w:rsidRDefault="00A10D5A" w:rsidP="000811A6">
            <w:pPr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Arial" w:eastAsia="Yu Gothic" w:hAnsi="Arial" w:cs="Arial" w:hint="eastAsia"/>
                <w:color w:val="000000"/>
                <w:sz w:val="18"/>
                <w:szCs w:val="18"/>
                <w:lang w:eastAsia="ja-JP"/>
              </w:rPr>
              <w:t>L</w:t>
            </w:r>
            <w:r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ong</w:t>
            </w:r>
            <w:r w:rsidR="00ED0E95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-term</w:t>
            </w:r>
            <w:r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 xml:space="preserve"> follow-up (n=13)</w:t>
            </w:r>
          </w:p>
        </w:tc>
        <w:tc>
          <w:tcPr>
            <w:tcW w:w="7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FD11BB" w14:textId="78B5E7F0" w:rsidR="00A10D5A" w:rsidRPr="00A10D5A" w:rsidRDefault="00A10D5A" w:rsidP="000811A6">
            <w:pPr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A10D5A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p-value</w:t>
            </w:r>
          </w:p>
        </w:tc>
      </w:tr>
      <w:tr w:rsidR="000811A6" w:rsidRPr="00A10D5A" w14:paraId="67930F0A" w14:textId="77777777" w:rsidTr="000811A6">
        <w:trPr>
          <w:trHeight w:val="360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0FE9A" w14:textId="5DEE0D2E" w:rsidR="000811A6" w:rsidRPr="000811A6" w:rsidRDefault="000811A6" w:rsidP="000811A6">
            <w:pPr>
              <w:spacing w:after="0" w:line="240" w:lineRule="auto"/>
              <w:jc w:val="center"/>
              <w:rPr>
                <w:rFonts w:ascii="Arial" w:eastAsia="Yu Gothic" w:hAnsi="Arial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0811A6">
              <w:rPr>
                <w:rFonts w:ascii="Arial" w:hAnsi="Arial" w:cs="Arial"/>
                <w:b/>
                <w:bCs/>
                <w:sz w:val="18"/>
                <w:szCs w:val="18"/>
              </w:rPr>
              <w:t>Urinary</w:t>
            </w:r>
          </w:p>
        </w:tc>
        <w:tc>
          <w:tcPr>
            <w:tcW w:w="7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230029C" w14:textId="5BB4CBD7" w:rsidR="000811A6" w:rsidRPr="00A10D5A" w:rsidRDefault="000811A6" w:rsidP="000811A6">
            <w:pPr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7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E0FE8D" w14:textId="5B90C3CF" w:rsidR="000811A6" w:rsidRPr="00A10D5A" w:rsidRDefault="000811A6" w:rsidP="000811A6">
            <w:pPr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7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94251A" w14:textId="53CCC861" w:rsidR="000811A6" w:rsidRPr="00A10D5A" w:rsidRDefault="000811A6" w:rsidP="000811A6">
            <w:pPr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7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12425D" w14:textId="0F8A9F34" w:rsidR="000811A6" w:rsidRPr="00A10D5A" w:rsidRDefault="000811A6" w:rsidP="000811A6">
            <w:pPr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7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88F107" w14:textId="22757808" w:rsidR="000811A6" w:rsidRPr="00A10D5A" w:rsidRDefault="000811A6" w:rsidP="000811A6">
            <w:pPr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7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60110A" w14:textId="6A52A1B3" w:rsidR="000811A6" w:rsidRPr="00A10D5A" w:rsidRDefault="000811A6" w:rsidP="000811A6">
            <w:pPr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7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48C957E" w14:textId="227CA292" w:rsidR="000811A6" w:rsidRPr="00A10D5A" w:rsidRDefault="000811A6" w:rsidP="000811A6">
            <w:pPr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7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4FD87E" w14:textId="4267C851" w:rsidR="000811A6" w:rsidRPr="00A10D5A" w:rsidRDefault="000811A6" w:rsidP="000811A6">
            <w:pPr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7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7A881F" w14:textId="49DD943C" w:rsidR="000811A6" w:rsidRPr="00A10D5A" w:rsidRDefault="000811A6" w:rsidP="000811A6">
            <w:pPr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7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44C8BF" w14:textId="581540E7" w:rsidR="000811A6" w:rsidRPr="00A10D5A" w:rsidRDefault="000811A6" w:rsidP="000811A6">
            <w:pPr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7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D63A41" w14:textId="17D817C9" w:rsidR="000811A6" w:rsidRPr="00A10D5A" w:rsidRDefault="000811A6" w:rsidP="000811A6">
            <w:pPr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7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C4DEC8" w14:textId="2241D994" w:rsidR="000811A6" w:rsidRPr="00A10D5A" w:rsidRDefault="000811A6" w:rsidP="000811A6">
            <w:pPr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7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9264CBA" w14:textId="0316AC2E" w:rsidR="000811A6" w:rsidRPr="00A10D5A" w:rsidRDefault="000811A6" w:rsidP="000811A6">
            <w:pPr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7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5A5303" w14:textId="5C494CDD" w:rsidR="000811A6" w:rsidRPr="00A10D5A" w:rsidRDefault="000811A6" w:rsidP="000811A6">
            <w:pPr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7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A39078" w14:textId="76558042" w:rsidR="000811A6" w:rsidRPr="00A10D5A" w:rsidRDefault="000811A6" w:rsidP="000811A6">
            <w:pPr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</w:p>
        </w:tc>
      </w:tr>
      <w:tr w:rsidR="000811A6" w:rsidRPr="00A10D5A" w14:paraId="0BE9AB9D" w14:textId="77777777" w:rsidTr="000811A6">
        <w:trPr>
          <w:trHeight w:val="360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4DD55" w14:textId="107C8557" w:rsidR="000811A6" w:rsidRPr="00A10D5A" w:rsidRDefault="000811A6" w:rsidP="000811A6">
            <w:pPr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A10D5A">
              <w:rPr>
                <w:rFonts w:ascii="Arial" w:hAnsi="Arial" w:cs="Arial"/>
                <w:sz w:val="18"/>
                <w:szCs w:val="18"/>
              </w:rPr>
              <w:t>Function</w:t>
            </w:r>
          </w:p>
        </w:tc>
        <w:tc>
          <w:tcPr>
            <w:tcW w:w="7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9E415F" w14:textId="76FB16E6" w:rsidR="000811A6" w:rsidRPr="00A10D5A" w:rsidRDefault="000811A6" w:rsidP="000811A6">
            <w:pPr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154FEE">
              <w:t>95.6</w:t>
            </w:r>
          </w:p>
        </w:tc>
        <w:tc>
          <w:tcPr>
            <w:tcW w:w="7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3EA856" w14:textId="19AA6414" w:rsidR="000811A6" w:rsidRPr="00A10D5A" w:rsidRDefault="000811A6" w:rsidP="000811A6">
            <w:pPr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154FEE">
              <w:t>91.5</w:t>
            </w:r>
          </w:p>
        </w:tc>
        <w:tc>
          <w:tcPr>
            <w:tcW w:w="7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9BD288" w14:textId="38CE03BF" w:rsidR="000811A6" w:rsidRPr="00A10D5A" w:rsidRDefault="000811A6" w:rsidP="000811A6">
            <w:pPr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154FEE">
              <w:t>0.10</w:t>
            </w:r>
          </w:p>
        </w:tc>
        <w:tc>
          <w:tcPr>
            <w:tcW w:w="7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C76ED9E" w14:textId="52727DDE" w:rsidR="000811A6" w:rsidRPr="00A10D5A" w:rsidRDefault="000811A6" w:rsidP="000811A6">
            <w:pPr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154FEE">
              <w:t>91.9</w:t>
            </w:r>
          </w:p>
        </w:tc>
        <w:tc>
          <w:tcPr>
            <w:tcW w:w="7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869017" w14:textId="0D53926E" w:rsidR="000811A6" w:rsidRPr="00A10D5A" w:rsidRDefault="000811A6" w:rsidP="000811A6">
            <w:pPr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154FEE">
              <w:t>96.7</w:t>
            </w:r>
          </w:p>
        </w:tc>
        <w:tc>
          <w:tcPr>
            <w:tcW w:w="7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E87E46" w14:textId="5A254533" w:rsidR="000811A6" w:rsidRPr="00A10D5A" w:rsidRDefault="000811A6" w:rsidP="000811A6">
            <w:pPr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154FEE">
              <w:t>0.13</w:t>
            </w:r>
          </w:p>
        </w:tc>
        <w:tc>
          <w:tcPr>
            <w:tcW w:w="7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2C8A133" w14:textId="62DC9B0E" w:rsidR="000811A6" w:rsidRPr="00A10D5A" w:rsidRDefault="000811A6" w:rsidP="000811A6">
            <w:pPr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154FEE">
              <w:t>89.2</w:t>
            </w:r>
          </w:p>
        </w:tc>
        <w:tc>
          <w:tcPr>
            <w:tcW w:w="7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DCFCDD" w14:textId="443546A5" w:rsidR="000811A6" w:rsidRPr="00A10D5A" w:rsidRDefault="000811A6" w:rsidP="000811A6">
            <w:pPr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154FEE">
              <w:t>88.6</w:t>
            </w:r>
          </w:p>
        </w:tc>
        <w:tc>
          <w:tcPr>
            <w:tcW w:w="7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413F95" w14:textId="4AE40A9F" w:rsidR="000811A6" w:rsidRPr="00A10D5A" w:rsidRDefault="000811A6" w:rsidP="000811A6">
            <w:pPr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154FEE">
              <w:t>0.77</w:t>
            </w:r>
          </w:p>
        </w:tc>
        <w:tc>
          <w:tcPr>
            <w:tcW w:w="7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DE06846" w14:textId="29785812" w:rsidR="000811A6" w:rsidRPr="00A10D5A" w:rsidRDefault="000811A6" w:rsidP="000811A6">
            <w:pPr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154FEE">
              <w:t>45.5</w:t>
            </w:r>
          </w:p>
        </w:tc>
        <w:tc>
          <w:tcPr>
            <w:tcW w:w="7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0D1740" w14:textId="08D76A02" w:rsidR="000811A6" w:rsidRPr="00A10D5A" w:rsidRDefault="000811A6" w:rsidP="000811A6">
            <w:pPr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154FEE">
              <w:t>59.5</w:t>
            </w:r>
          </w:p>
        </w:tc>
        <w:tc>
          <w:tcPr>
            <w:tcW w:w="7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313695" w14:textId="4B0A7C6F" w:rsidR="000811A6" w:rsidRPr="00A10D5A" w:rsidRDefault="000811A6" w:rsidP="000811A6">
            <w:pPr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154FEE">
              <w:t>0.14</w:t>
            </w:r>
          </w:p>
        </w:tc>
        <w:tc>
          <w:tcPr>
            <w:tcW w:w="7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A3103B" w14:textId="6C548085" w:rsidR="000811A6" w:rsidRPr="00A10D5A" w:rsidRDefault="000811A6" w:rsidP="000811A6">
            <w:pPr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154FEE">
              <w:t>100.0</w:t>
            </w:r>
          </w:p>
        </w:tc>
        <w:tc>
          <w:tcPr>
            <w:tcW w:w="7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B282EC" w14:textId="00D35220" w:rsidR="000811A6" w:rsidRPr="00A10D5A" w:rsidRDefault="000811A6" w:rsidP="000811A6">
            <w:pPr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154FEE">
              <w:t>86.1</w:t>
            </w:r>
          </w:p>
        </w:tc>
        <w:tc>
          <w:tcPr>
            <w:tcW w:w="7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07CAEC" w14:textId="46024701" w:rsidR="000811A6" w:rsidRPr="00A10D5A" w:rsidRDefault="000811A6" w:rsidP="000811A6">
            <w:pPr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154FEE">
              <w:t>0.07</w:t>
            </w:r>
          </w:p>
        </w:tc>
      </w:tr>
      <w:tr w:rsidR="000811A6" w:rsidRPr="00A10D5A" w14:paraId="02942C91" w14:textId="77777777" w:rsidTr="000811A6">
        <w:trPr>
          <w:trHeight w:val="360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94D60" w14:textId="1414161A" w:rsidR="000811A6" w:rsidRPr="00A10D5A" w:rsidRDefault="000811A6" w:rsidP="000811A6">
            <w:pPr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A10D5A">
              <w:rPr>
                <w:rFonts w:ascii="Arial" w:hAnsi="Arial" w:cs="Arial"/>
                <w:sz w:val="18"/>
                <w:szCs w:val="18"/>
              </w:rPr>
              <w:t>Bother</w:t>
            </w:r>
          </w:p>
        </w:tc>
        <w:tc>
          <w:tcPr>
            <w:tcW w:w="7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A14B703" w14:textId="3C56D9D8" w:rsidR="000811A6" w:rsidRPr="00A10D5A" w:rsidRDefault="000811A6" w:rsidP="000811A6">
            <w:pPr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154FEE">
              <w:t>97.1</w:t>
            </w:r>
          </w:p>
        </w:tc>
        <w:tc>
          <w:tcPr>
            <w:tcW w:w="7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BDCFB9" w14:textId="606ABFBD" w:rsidR="000811A6" w:rsidRPr="00A10D5A" w:rsidRDefault="000811A6" w:rsidP="000811A6">
            <w:pPr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154FEE">
              <w:t>94.7</w:t>
            </w:r>
          </w:p>
        </w:tc>
        <w:tc>
          <w:tcPr>
            <w:tcW w:w="7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CA1D36" w14:textId="7A4A9ACF" w:rsidR="000811A6" w:rsidRPr="00A10D5A" w:rsidRDefault="000811A6" w:rsidP="000811A6">
            <w:pPr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154FEE">
              <w:t>0.18</w:t>
            </w:r>
          </w:p>
        </w:tc>
        <w:tc>
          <w:tcPr>
            <w:tcW w:w="7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18CC27E" w14:textId="696E3AF8" w:rsidR="000811A6" w:rsidRPr="00A10D5A" w:rsidRDefault="000811A6" w:rsidP="000811A6">
            <w:pPr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154FEE">
              <w:t>93.6</w:t>
            </w:r>
          </w:p>
        </w:tc>
        <w:tc>
          <w:tcPr>
            <w:tcW w:w="7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0DFC12" w14:textId="1B21FFA5" w:rsidR="000811A6" w:rsidRPr="00A10D5A" w:rsidRDefault="000811A6" w:rsidP="000811A6">
            <w:pPr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154FEE">
              <w:t>95.7</w:t>
            </w:r>
          </w:p>
        </w:tc>
        <w:tc>
          <w:tcPr>
            <w:tcW w:w="7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CF8972" w14:textId="02592DF1" w:rsidR="000811A6" w:rsidRPr="00A10D5A" w:rsidRDefault="000811A6" w:rsidP="000811A6">
            <w:pPr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154FEE">
              <w:t>0.86</w:t>
            </w:r>
          </w:p>
        </w:tc>
        <w:tc>
          <w:tcPr>
            <w:tcW w:w="7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8D3778" w14:textId="2B148233" w:rsidR="000811A6" w:rsidRPr="00A10D5A" w:rsidRDefault="000811A6" w:rsidP="000811A6">
            <w:pPr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154FEE">
              <w:t>83.5</w:t>
            </w:r>
          </w:p>
        </w:tc>
        <w:tc>
          <w:tcPr>
            <w:tcW w:w="7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95D30E" w14:textId="32443797" w:rsidR="000811A6" w:rsidRPr="00A10D5A" w:rsidRDefault="000811A6" w:rsidP="000811A6">
            <w:pPr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154FEE">
              <w:t>90.7</w:t>
            </w:r>
          </w:p>
        </w:tc>
        <w:tc>
          <w:tcPr>
            <w:tcW w:w="7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D89250" w14:textId="7E1568CE" w:rsidR="000811A6" w:rsidRPr="00A10D5A" w:rsidRDefault="000811A6" w:rsidP="000811A6">
            <w:pPr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154FEE">
              <w:t>0.0</w:t>
            </w:r>
            <w:r>
              <w:t>5</w:t>
            </w:r>
          </w:p>
        </w:tc>
        <w:tc>
          <w:tcPr>
            <w:tcW w:w="7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3E2A23" w14:textId="1662AC96" w:rsidR="000811A6" w:rsidRPr="00A10D5A" w:rsidRDefault="000811A6" w:rsidP="000811A6">
            <w:pPr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154FEE">
              <w:t>79.4</w:t>
            </w:r>
          </w:p>
        </w:tc>
        <w:tc>
          <w:tcPr>
            <w:tcW w:w="7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E34162" w14:textId="6283B2CF" w:rsidR="000811A6" w:rsidRPr="00A10D5A" w:rsidRDefault="000811A6" w:rsidP="000811A6">
            <w:pPr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154FEE">
              <w:t>88.4</w:t>
            </w:r>
          </w:p>
        </w:tc>
        <w:tc>
          <w:tcPr>
            <w:tcW w:w="7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71CDDE" w14:textId="716F9181" w:rsidR="000811A6" w:rsidRPr="00A10D5A" w:rsidRDefault="000811A6" w:rsidP="000811A6">
            <w:pPr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154FEE">
              <w:t>0.05</w:t>
            </w:r>
          </w:p>
        </w:tc>
        <w:tc>
          <w:tcPr>
            <w:tcW w:w="7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5E82A6" w14:textId="649E81B1" w:rsidR="000811A6" w:rsidRPr="00A10D5A" w:rsidRDefault="000811A6" w:rsidP="000811A6">
            <w:pPr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154FEE">
              <w:t>87.0</w:t>
            </w:r>
          </w:p>
        </w:tc>
        <w:tc>
          <w:tcPr>
            <w:tcW w:w="7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C6C8C3" w14:textId="602DE7B0" w:rsidR="000811A6" w:rsidRPr="00A10D5A" w:rsidRDefault="000811A6" w:rsidP="000811A6">
            <w:pPr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154FEE">
              <w:t>85.6</w:t>
            </w:r>
          </w:p>
        </w:tc>
        <w:tc>
          <w:tcPr>
            <w:tcW w:w="7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F3B071" w14:textId="5C1E4572" w:rsidR="000811A6" w:rsidRPr="00A10D5A" w:rsidRDefault="000811A6" w:rsidP="000811A6">
            <w:pPr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154FEE">
              <w:t>0.97</w:t>
            </w:r>
          </w:p>
        </w:tc>
      </w:tr>
      <w:tr w:rsidR="000811A6" w:rsidRPr="00A10D5A" w14:paraId="23FE8C97" w14:textId="77777777" w:rsidTr="000811A6">
        <w:trPr>
          <w:trHeight w:val="360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E6CA1" w14:textId="61A09F76" w:rsidR="000811A6" w:rsidRPr="000811A6" w:rsidRDefault="000811A6" w:rsidP="000811A6">
            <w:pPr>
              <w:spacing w:after="0" w:line="240" w:lineRule="auto"/>
              <w:jc w:val="center"/>
              <w:rPr>
                <w:rFonts w:ascii="Arial" w:eastAsia="Yu Gothic" w:hAnsi="Arial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0811A6">
              <w:rPr>
                <w:rFonts w:ascii="Arial" w:hAnsi="Arial" w:cs="Arial"/>
                <w:b/>
                <w:bCs/>
                <w:sz w:val="18"/>
                <w:szCs w:val="18"/>
              </w:rPr>
              <w:t>Bowel</w:t>
            </w:r>
          </w:p>
        </w:tc>
        <w:tc>
          <w:tcPr>
            <w:tcW w:w="7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020B952" w14:textId="77777777" w:rsidR="000811A6" w:rsidRPr="00A10D5A" w:rsidRDefault="000811A6" w:rsidP="000811A6">
            <w:pPr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7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724D2A" w14:textId="77777777" w:rsidR="000811A6" w:rsidRPr="00A10D5A" w:rsidRDefault="000811A6" w:rsidP="000811A6">
            <w:pPr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7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1A0793" w14:textId="64D7A6A3" w:rsidR="000811A6" w:rsidRPr="00A10D5A" w:rsidRDefault="000811A6" w:rsidP="000811A6">
            <w:pPr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7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71D7D6" w14:textId="77777777" w:rsidR="000811A6" w:rsidRPr="00A10D5A" w:rsidRDefault="000811A6" w:rsidP="000811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ja-JP"/>
              </w:rPr>
            </w:pPr>
          </w:p>
        </w:tc>
        <w:tc>
          <w:tcPr>
            <w:tcW w:w="7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71D43A" w14:textId="77777777" w:rsidR="000811A6" w:rsidRPr="00A10D5A" w:rsidRDefault="000811A6" w:rsidP="000811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ja-JP"/>
              </w:rPr>
            </w:pPr>
          </w:p>
        </w:tc>
        <w:tc>
          <w:tcPr>
            <w:tcW w:w="7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A16DE1" w14:textId="1DCE5A7B" w:rsidR="000811A6" w:rsidRPr="00A10D5A" w:rsidRDefault="000811A6" w:rsidP="000811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ja-JP"/>
              </w:rPr>
            </w:pPr>
          </w:p>
        </w:tc>
        <w:tc>
          <w:tcPr>
            <w:tcW w:w="7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7F4DFD" w14:textId="77777777" w:rsidR="000811A6" w:rsidRPr="00A10D5A" w:rsidRDefault="000811A6" w:rsidP="000811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ja-JP"/>
              </w:rPr>
            </w:pPr>
          </w:p>
        </w:tc>
        <w:tc>
          <w:tcPr>
            <w:tcW w:w="7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DFBF98" w14:textId="77777777" w:rsidR="000811A6" w:rsidRPr="00A10D5A" w:rsidRDefault="000811A6" w:rsidP="000811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ja-JP"/>
              </w:rPr>
            </w:pPr>
          </w:p>
        </w:tc>
        <w:tc>
          <w:tcPr>
            <w:tcW w:w="7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013957" w14:textId="65494F97" w:rsidR="000811A6" w:rsidRPr="00A10D5A" w:rsidRDefault="000811A6" w:rsidP="000811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ja-JP"/>
              </w:rPr>
            </w:pPr>
          </w:p>
        </w:tc>
        <w:tc>
          <w:tcPr>
            <w:tcW w:w="7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E9041F" w14:textId="77777777" w:rsidR="000811A6" w:rsidRPr="00A10D5A" w:rsidRDefault="000811A6" w:rsidP="000811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ja-JP"/>
              </w:rPr>
            </w:pPr>
          </w:p>
        </w:tc>
        <w:tc>
          <w:tcPr>
            <w:tcW w:w="7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501412" w14:textId="77777777" w:rsidR="000811A6" w:rsidRPr="00A10D5A" w:rsidRDefault="000811A6" w:rsidP="000811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ja-JP"/>
              </w:rPr>
            </w:pPr>
          </w:p>
        </w:tc>
        <w:tc>
          <w:tcPr>
            <w:tcW w:w="7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0187F6" w14:textId="016E4F68" w:rsidR="000811A6" w:rsidRPr="00A10D5A" w:rsidRDefault="000811A6" w:rsidP="000811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ja-JP"/>
              </w:rPr>
            </w:pPr>
          </w:p>
        </w:tc>
        <w:tc>
          <w:tcPr>
            <w:tcW w:w="7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0CF4D5B" w14:textId="77777777" w:rsidR="000811A6" w:rsidRPr="00A10D5A" w:rsidRDefault="000811A6" w:rsidP="000811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ja-JP"/>
              </w:rPr>
            </w:pPr>
          </w:p>
        </w:tc>
        <w:tc>
          <w:tcPr>
            <w:tcW w:w="7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D775D2" w14:textId="77777777" w:rsidR="000811A6" w:rsidRPr="00A10D5A" w:rsidRDefault="000811A6" w:rsidP="000811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ja-JP"/>
              </w:rPr>
            </w:pPr>
          </w:p>
        </w:tc>
        <w:tc>
          <w:tcPr>
            <w:tcW w:w="7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C9BB89" w14:textId="29872626" w:rsidR="000811A6" w:rsidRPr="00A10D5A" w:rsidRDefault="000811A6" w:rsidP="000811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ja-JP"/>
              </w:rPr>
            </w:pPr>
          </w:p>
        </w:tc>
      </w:tr>
      <w:tr w:rsidR="000811A6" w:rsidRPr="00A10D5A" w14:paraId="3D9B90F2" w14:textId="77777777" w:rsidTr="000811A6">
        <w:trPr>
          <w:trHeight w:val="360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44F20" w14:textId="6A125EA9" w:rsidR="000811A6" w:rsidRPr="00A10D5A" w:rsidRDefault="000811A6" w:rsidP="000811A6">
            <w:pPr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A10D5A">
              <w:rPr>
                <w:rFonts w:ascii="Arial" w:hAnsi="Arial" w:cs="Arial"/>
                <w:sz w:val="18"/>
                <w:szCs w:val="18"/>
              </w:rPr>
              <w:t>Function</w:t>
            </w:r>
          </w:p>
        </w:tc>
        <w:tc>
          <w:tcPr>
            <w:tcW w:w="7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830B4D" w14:textId="105AFF95" w:rsidR="000811A6" w:rsidRPr="00A10D5A" w:rsidRDefault="000811A6" w:rsidP="000811A6">
            <w:pPr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154FEE">
              <w:t>88.4</w:t>
            </w:r>
          </w:p>
        </w:tc>
        <w:tc>
          <w:tcPr>
            <w:tcW w:w="7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5534CE" w14:textId="0E0BB074" w:rsidR="000811A6" w:rsidRPr="00A10D5A" w:rsidRDefault="000811A6" w:rsidP="000811A6">
            <w:pPr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154FEE">
              <w:t>91.4</w:t>
            </w:r>
          </w:p>
        </w:tc>
        <w:tc>
          <w:tcPr>
            <w:tcW w:w="7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3C6965" w14:textId="717D03E4" w:rsidR="000811A6" w:rsidRPr="00A10D5A" w:rsidRDefault="000811A6" w:rsidP="000811A6">
            <w:pPr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154FEE">
              <w:t>0.84</w:t>
            </w:r>
          </w:p>
        </w:tc>
        <w:tc>
          <w:tcPr>
            <w:tcW w:w="7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94E002" w14:textId="640B330B" w:rsidR="000811A6" w:rsidRPr="00A10D5A" w:rsidRDefault="000811A6" w:rsidP="000811A6">
            <w:pPr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154FEE">
              <w:t>91.6</w:t>
            </w:r>
          </w:p>
        </w:tc>
        <w:tc>
          <w:tcPr>
            <w:tcW w:w="7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62867E" w14:textId="1CB21885" w:rsidR="000811A6" w:rsidRPr="00A10D5A" w:rsidRDefault="000811A6" w:rsidP="000811A6">
            <w:pPr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154FEE">
              <w:t>87.4</w:t>
            </w:r>
          </w:p>
        </w:tc>
        <w:tc>
          <w:tcPr>
            <w:tcW w:w="7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A441C0" w14:textId="776372E4" w:rsidR="000811A6" w:rsidRPr="00A10D5A" w:rsidRDefault="000811A6" w:rsidP="000811A6">
            <w:pPr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154FEE">
              <w:t>0.34</w:t>
            </w:r>
          </w:p>
        </w:tc>
        <w:tc>
          <w:tcPr>
            <w:tcW w:w="7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288D25" w14:textId="3D3B8718" w:rsidR="000811A6" w:rsidRPr="00A10D5A" w:rsidRDefault="000811A6" w:rsidP="000811A6">
            <w:pPr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154FEE">
              <w:t>80.7</w:t>
            </w:r>
          </w:p>
        </w:tc>
        <w:tc>
          <w:tcPr>
            <w:tcW w:w="7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BBA8D9" w14:textId="2FBA7DB5" w:rsidR="000811A6" w:rsidRPr="00A10D5A" w:rsidRDefault="000811A6" w:rsidP="000811A6">
            <w:pPr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154FEE">
              <w:t>88.9</w:t>
            </w:r>
          </w:p>
        </w:tc>
        <w:tc>
          <w:tcPr>
            <w:tcW w:w="7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7B3879" w14:textId="2075685D" w:rsidR="000811A6" w:rsidRPr="00A10D5A" w:rsidRDefault="000811A6" w:rsidP="000811A6">
            <w:pPr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154FEE">
              <w:t>0.10</w:t>
            </w:r>
          </w:p>
        </w:tc>
        <w:tc>
          <w:tcPr>
            <w:tcW w:w="7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D311E4" w14:textId="533188EF" w:rsidR="000811A6" w:rsidRPr="00A10D5A" w:rsidRDefault="000811A6" w:rsidP="000811A6">
            <w:pPr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154FEE">
              <w:t>72.6</w:t>
            </w:r>
          </w:p>
        </w:tc>
        <w:tc>
          <w:tcPr>
            <w:tcW w:w="7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623A96" w14:textId="2E5F07CD" w:rsidR="000811A6" w:rsidRPr="00A10D5A" w:rsidRDefault="000811A6" w:rsidP="000811A6">
            <w:pPr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154FEE">
              <w:t>76.7</w:t>
            </w:r>
          </w:p>
        </w:tc>
        <w:tc>
          <w:tcPr>
            <w:tcW w:w="7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3225A4" w14:textId="0EBB082F" w:rsidR="000811A6" w:rsidRPr="00A10D5A" w:rsidRDefault="000811A6" w:rsidP="000811A6">
            <w:pPr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154FEE">
              <w:t>0.60</w:t>
            </w:r>
          </w:p>
        </w:tc>
        <w:tc>
          <w:tcPr>
            <w:tcW w:w="7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071258" w14:textId="3835BC34" w:rsidR="000811A6" w:rsidRPr="00A10D5A" w:rsidRDefault="000811A6" w:rsidP="000811A6">
            <w:pPr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154FEE">
              <w:t>90.2</w:t>
            </w:r>
          </w:p>
        </w:tc>
        <w:tc>
          <w:tcPr>
            <w:tcW w:w="7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577744" w14:textId="0081FB86" w:rsidR="000811A6" w:rsidRPr="00A10D5A" w:rsidRDefault="000811A6" w:rsidP="000811A6">
            <w:pPr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154FEE">
              <w:t>91.2</w:t>
            </w:r>
          </w:p>
        </w:tc>
        <w:tc>
          <w:tcPr>
            <w:tcW w:w="7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DADA73" w14:textId="159AF4FC" w:rsidR="000811A6" w:rsidRPr="00A10D5A" w:rsidRDefault="000811A6" w:rsidP="000811A6">
            <w:pPr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154FEE">
              <w:t>0.67</w:t>
            </w:r>
          </w:p>
        </w:tc>
      </w:tr>
      <w:tr w:rsidR="000811A6" w:rsidRPr="00A10D5A" w14:paraId="5D54F0D6" w14:textId="77777777" w:rsidTr="000811A6">
        <w:trPr>
          <w:trHeight w:val="360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45A80" w14:textId="5DC66FB4" w:rsidR="000811A6" w:rsidRPr="00A10D5A" w:rsidRDefault="000811A6" w:rsidP="000811A6">
            <w:pPr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A10D5A">
              <w:rPr>
                <w:rFonts w:ascii="Arial" w:hAnsi="Arial" w:cs="Arial"/>
                <w:sz w:val="18"/>
                <w:szCs w:val="18"/>
              </w:rPr>
              <w:t>Bother</w:t>
            </w:r>
          </w:p>
        </w:tc>
        <w:tc>
          <w:tcPr>
            <w:tcW w:w="7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6ECA598" w14:textId="6AF00344" w:rsidR="000811A6" w:rsidRPr="00A10D5A" w:rsidRDefault="000811A6" w:rsidP="000811A6">
            <w:pPr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154FEE">
              <w:t>93.3</w:t>
            </w:r>
          </w:p>
        </w:tc>
        <w:tc>
          <w:tcPr>
            <w:tcW w:w="7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999A87" w14:textId="74B52EF4" w:rsidR="000811A6" w:rsidRPr="00A10D5A" w:rsidRDefault="000811A6" w:rsidP="000811A6">
            <w:pPr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154FEE">
              <w:t>92.9</w:t>
            </w:r>
          </w:p>
        </w:tc>
        <w:tc>
          <w:tcPr>
            <w:tcW w:w="7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E09805" w14:textId="65D72FF3" w:rsidR="000811A6" w:rsidRPr="00A10D5A" w:rsidRDefault="000811A6" w:rsidP="000811A6">
            <w:pPr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154FEE">
              <w:t>0.66</w:t>
            </w:r>
          </w:p>
        </w:tc>
        <w:tc>
          <w:tcPr>
            <w:tcW w:w="7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A7131BC" w14:textId="44D939C0" w:rsidR="000811A6" w:rsidRPr="00A10D5A" w:rsidRDefault="000811A6" w:rsidP="000811A6">
            <w:pPr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154FEE">
              <w:t>92.9</w:t>
            </w:r>
          </w:p>
        </w:tc>
        <w:tc>
          <w:tcPr>
            <w:tcW w:w="7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8DDA54" w14:textId="0B5775B1" w:rsidR="000811A6" w:rsidRPr="00A10D5A" w:rsidRDefault="000811A6" w:rsidP="000811A6">
            <w:pPr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154FEE">
              <w:t>92.5</w:t>
            </w:r>
          </w:p>
        </w:tc>
        <w:tc>
          <w:tcPr>
            <w:tcW w:w="7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34E883" w14:textId="354AB6CE" w:rsidR="000811A6" w:rsidRPr="00A10D5A" w:rsidRDefault="000811A6" w:rsidP="000811A6">
            <w:pPr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154FEE">
              <w:t>0.91</w:t>
            </w:r>
          </w:p>
        </w:tc>
        <w:tc>
          <w:tcPr>
            <w:tcW w:w="7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01FB45" w14:textId="38082231" w:rsidR="000811A6" w:rsidRPr="00A10D5A" w:rsidRDefault="000811A6" w:rsidP="000811A6">
            <w:pPr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154FEE">
              <w:t>84.6</w:t>
            </w:r>
          </w:p>
        </w:tc>
        <w:tc>
          <w:tcPr>
            <w:tcW w:w="7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114D53" w14:textId="0E53DCD3" w:rsidR="000811A6" w:rsidRPr="00A10D5A" w:rsidRDefault="000811A6" w:rsidP="000811A6">
            <w:pPr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154FEE">
              <w:t>91.3</w:t>
            </w:r>
          </w:p>
        </w:tc>
        <w:tc>
          <w:tcPr>
            <w:tcW w:w="7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C8A442" w14:textId="0D7B9955" w:rsidR="000811A6" w:rsidRPr="000811A6" w:rsidRDefault="000811A6" w:rsidP="000811A6">
            <w:pPr>
              <w:spacing w:after="0" w:line="240" w:lineRule="auto"/>
              <w:jc w:val="center"/>
              <w:rPr>
                <w:rFonts w:ascii="Arial" w:eastAsia="Yu Gothic" w:hAnsi="Arial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0811A6">
              <w:rPr>
                <w:b/>
                <w:bCs/>
              </w:rPr>
              <w:t>&lt;0.01</w:t>
            </w:r>
          </w:p>
        </w:tc>
        <w:tc>
          <w:tcPr>
            <w:tcW w:w="7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38B0C3" w14:textId="424B31EA" w:rsidR="000811A6" w:rsidRPr="00A10D5A" w:rsidRDefault="000811A6" w:rsidP="000811A6">
            <w:pPr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154FEE">
              <w:t>83.0</w:t>
            </w:r>
          </w:p>
        </w:tc>
        <w:tc>
          <w:tcPr>
            <w:tcW w:w="7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E1F770" w14:textId="59C6BEBD" w:rsidR="000811A6" w:rsidRPr="00A10D5A" w:rsidRDefault="000811A6" w:rsidP="000811A6">
            <w:pPr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154FEE">
              <w:t>88.0</w:t>
            </w:r>
          </w:p>
        </w:tc>
        <w:tc>
          <w:tcPr>
            <w:tcW w:w="7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525A6F" w14:textId="3890459B" w:rsidR="000811A6" w:rsidRPr="00A10D5A" w:rsidRDefault="000811A6" w:rsidP="000811A6">
            <w:pPr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154FEE">
              <w:t>0.23</w:t>
            </w:r>
          </w:p>
        </w:tc>
        <w:tc>
          <w:tcPr>
            <w:tcW w:w="7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CA888A" w14:textId="2FE25E8F" w:rsidR="000811A6" w:rsidRPr="00A10D5A" w:rsidRDefault="000811A6" w:rsidP="000811A6">
            <w:pPr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154FEE">
              <w:t>93.0</w:t>
            </w:r>
          </w:p>
        </w:tc>
        <w:tc>
          <w:tcPr>
            <w:tcW w:w="7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E4F178" w14:textId="11CB2932" w:rsidR="000811A6" w:rsidRPr="00A10D5A" w:rsidRDefault="000811A6" w:rsidP="000811A6">
            <w:pPr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154FEE">
              <w:t>90.7</w:t>
            </w:r>
          </w:p>
        </w:tc>
        <w:tc>
          <w:tcPr>
            <w:tcW w:w="7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6421B9" w14:textId="39F82D7E" w:rsidR="000811A6" w:rsidRPr="00A10D5A" w:rsidRDefault="000811A6" w:rsidP="000811A6">
            <w:pPr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154FEE">
              <w:t>0.65</w:t>
            </w:r>
          </w:p>
        </w:tc>
      </w:tr>
      <w:tr w:rsidR="000811A6" w:rsidRPr="00A10D5A" w14:paraId="58F16465" w14:textId="77777777" w:rsidTr="000811A6">
        <w:trPr>
          <w:trHeight w:val="360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9D544" w14:textId="20B84554" w:rsidR="000811A6" w:rsidRPr="000811A6" w:rsidRDefault="000811A6" w:rsidP="000811A6">
            <w:pPr>
              <w:spacing w:after="0" w:line="240" w:lineRule="auto"/>
              <w:jc w:val="center"/>
              <w:rPr>
                <w:rFonts w:ascii="Arial" w:eastAsia="Yu Gothic" w:hAnsi="Arial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0811A6">
              <w:rPr>
                <w:rFonts w:ascii="Arial" w:hAnsi="Arial" w:cs="Arial"/>
                <w:b/>
                <w:bCs/>
                <w:sz w:val="18"/>
                <w:szCs w:val="18"/>
              </w:rPr>
              <w:t>Sexual</w:t>
            </w:r>
          </w:p>
        </w:tc>
        <w:tc>
          <w:tcPr>
            <w:tcW w:w="7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E90298" w14:textId="77777777" w:rsidR="000811A6" w:rsidRPr="00A10D5A" w:rsidRDefault="000811A6" w:rsidP="000811A6">
            <w:pPr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7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1566BF" w14:textId="77777777" w:rsidR="000811A6" w:rsidRPr="00A10D5A" w:rsidRDefault="000811A6" w:rsidP="000811A6">
            <w:pPr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7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A76D1F" w14:textId="3DED0516" w:rsidR="000811A6" w:rsidRPr="00A10D5A" w:rsidRDefault="000811A6" w:rsidP="000811A6">
            <w:pPr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7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FBE7B82" w14:textId="77777777" w:rsidR="000811A6" w:rsidRPr="00A10D5A" w:rsidRDefault="000811A6" w:rsidP="000811A6">
            <w:pPr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7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94E174" w14:textId="77777777" w:rsidR="000811A6" w:rsidRPr="00A10D5A" w:rsidRDefault="000811A6" w:rsidP="000811A6">
            <w:pPr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7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11E274" w14:textId="6EDC2D30" w:rsidR="000811A6" w:rsidRPr="00A10D5A" w:rsidRDefault="000811A6" w:rsidP="000811A6">
            <w:pPr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7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C991FD" w14:textId="77777777" w:rsidR="000811A6" w:rsidRPr="00A10D5A" w:rsidRDefault="000811A6" w:rsidP="000811A6">
            <w:pPr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7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F25853" w14:textId="77777777" w:rsidR="000811A6" w:rsidRPr="00A10D5A" w:rsidRDefault="000811A6" w:rsidP="000811A6">
            <w:pPr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7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294BB6" w14:textId="7943DEDC" w:rsidR="000811A6" w:rsidRPr="00A10D5A" w:rsidRDefault="000811A6" w:rsidP="000811A6">
            <w:pPr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7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3A21771" w14:textId="77777777" w:rsidR="000811A6" w:rsidRPr="00A10D5A" w:rsidRDefault="000811A6" w:rsidP="000811A6">
            <w:pPr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7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69FD9A" w14:textId="77777777" w:rsidR="000811A6" w:rsidRPr="00A10D5A" w:rsidRDefault="000811A6" w:rsidP="000811A6">
            <w:pPr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7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4A8193" w14:textId="177F8F1D" w:rsidR="000811A6" w:rsidRPr="00A10D5A" w:rsidRDefault="000811A6" w:rsidP="000811A6">
            <w:pPr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7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393D855" w14:textId="77777777" w:rsidR="000811A6" w:rsidRPr="00A10D5A" w:rsidRDefault="000811A6" w:rsidP="000811A6">
            <w:pPr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7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DEEFD8" w14:textId="77777777" w:rsidR="000811A6" w:rsidRPr="00A10D5A" w:rsidRDefault="000811A6" w:rsidP="000811A6">
            <w:pPr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7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59B302" w14:textId="77D438CC" w:rsidR="000811A6" w:rsidRPr="00A10D5A" w:rsidRDefault="000811A6" w:rsidP="000811A6">
            <w:pPr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</w:p>
        </w:tc>
      </w:tr>
      <w:tr w:rsidR="000811A6" w:rsidRPr="00A10D5A" w14:paraId="02FE1476" w14:textId="77777777" w:rsidTr="000811A6">
        <w:trPr>
          <w:trHeight w:val="360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55FF7" w14:textId="5848616F" w:rsidR="000811A6" w:rsidRPr="00A10D5A" w:rsidRDefault="000811A6" w:rsidP="000811A6">
            <w:pPr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A10D5A">
              <w:rPr>
                <w:rFonts w:ascii="Arial" w:hAnsi="Arial" w:cs="Arial"/>
                <w:sz w:val="18"/>
                <w:szCs w:val="18"/>
              </w:rPr>
              <w:t>Function</w:t>
            </w:r>
          </w:p>
        </w:tc>
        <w:tc>
          <w:tcPr>
            <w:tcW w:w="7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3301A0" w14:textId="00F61BCF" w:rsidR="000811A6" w:rsidRPr="00A10D5A" w:rsidRDefault="000811A6" w:rsidP="000811A6">
            <w:pPr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154FEE">
              <w:t>21.6</w:t>
            </w:r>
          </w:p>
        </w:tc>
        <w:tc>
          <w:tcPr>
            <w:tcW w:w="7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D21E9B" w14:textId="7C95904A" w:rsidR="000811A6" w:rsidRPr="00A10D5A" w:rsidRDefault="000811A6" w:rsidP="000811A6">
            <w:pPr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154FEE">
              <w:t>17.8</w:t>
            </w:r>
          </w:p>
        </w:tc>
        <w:tc>
          <w:tcPr>
            <w:tcW w:w="7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5F6870" w14:textId="10CD5AA7" w:rsidR="000811A6" w:rsidRPr="00A10D5A" w:rsidRDefault="000811A6" w:rsidP="000811A6">
            <w:pPr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154FEE">
              <w:t>0.23</w:t>
            </w:r>
          </w:p>
        </w:tc>
        <w:tc>
          <w:tcPr>
            <w:tcW w:w="7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587994" w14:textId="311B69BF" w:rsidR="000811A6" w:rsidRPr="00A10D5A" w:rsidRDefault="000811A6" w:rsidP="000811A6">
            <w:pPr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154FEE">
              <w:t>21.2</w:t>
            </w:r>
          </w:p>
        </w:tc>
        <w:tc>
          <w:tcPr>
            <w:tcW w:w="7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3CF051" w14:textId="03B49D41" w:rsidR="000811A6" w:rsidRPr="00A10D5A" w:rsidRDefault="000811A6" w:rsidP="000811A6">
            <w:pPr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154FEE">
              <w:t>17.2</w:t>
            </w:r>
          </w:p>
        </w:tc>
        <w:tc>
          <w:tcPr>
            <w:tcW w:w="7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366521" w14:textId="43018A6C" w:rsidR="000811A6" w:rsidRPr="00A10D5A" w:rsidRDefault="000811A6" w:rsidP="000811A6">
            <w:pPr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154FEE">
              <w:t>0.44</w:t>
            </w:r>
          </w:p>
        </w:tc>
        <w:tc>
          <w:tcPr>
            <w:tcW w:w="7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2C1E59" w14:textId="2D2839D6" w:rsidR="000811A6" w:rsidRPr="00A10D5A" w:rsidRDefault="000811A6" w:rsidP="000811A6">
            <w:pPr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154FEE">
              <w:t>6.8</w:t>
            </w:r>
          </w:p>
        </w:tc>
        <w:tc>
          <w:tcPr>
            <w:tcW w:w="7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951B44" w14:textId="7B3F9018" w:rsidR="000811A6" w:rsidRPr="00A10D5A" w:rsidRDefault="000811A6" w:rsidP="000811A6">
            <w:pPr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154FEE">
              <w:t>8.3</w:t>
            </w:r>
          </w:p>
        </w:tc>
        <w:tc>
          <w:tcPr>
            <w:tcW w:w="7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D29807" w14:textId="5087E240" w:rsidR="000811A6" w:rsidRPr="00A10D5A" w:rsidRDefault="000811A6" w:rsidP="000811A6">
            <w:pPr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154FEE">
              <w:t>0.72</w:t>
            </w:r>
          </w:p>
        </w:tc>
        <w:tc>
          <w:tcPr>
            <w:tcW w:w="7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1082983" w14:textId="07FFA312" w:rsidR="000811A6" w:rsidRPr="00A10D5A" w:rsidRDefault="000811A6" w:rsidP="000811A6">
            <w:pPr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154FEE">
              <w:t>6.2</w:t>
            </w:r>
          </w:p>
        </w:tc>
        <w:tc>
          <w:tcPr>
            <w:tcW w:w="7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2D721D" w14:textId="751F99A4" w:rsidR="000811A6" w:rsidRPr="00A10D5A" w:rsidRDefault="000811A6" w:rsidP="000811A6">
            <w:pPr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154FEE">
              <w:t>18.2</w:t>
            </w:r>
          </w:p>
        </w:tc>
        <w:tc>
          <w:tcPr>
            <w:tcW w:w="7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1F13BF" w14:textId="585619F2" w:rsidR="000811A6" w:rsidRPr="000811A6" w:rsidRDefault="000811A6" w:rsidP="000811A6">
            <w:pPr>
              <w:spacing w:after="0" w:line="240" w:lineRule="auto"/>
              <w:jc w:val="center"/>
              <w:rPr>
                <w:rFonts w:ascii="Arial" w:eastAsia="Yu Gothic" w:hAnsi="Arial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0811A6">
              <w:rPr>
                <w:b/>
                <w:bCs/>
              </w:rPr>
              <w:t>0.02</w:t>
            </w:r>
          </w:p>
        </w:tc>
        <w:tc>
          <w:tcPr>
            <w:tcW w:w="7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5AC6C2" w14:textId="7A2E2C02" w:rsidR="000811A6" w:rsidRPr="00A10D5A" w:rsidRDefault="000811A6" w:rsidP="000811A6">
            <w:pPr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154FEE">
              <w:t>5.2</w:t>
            </w:r>
          </w:p>
        </w:tc>
        <w:tc>
          <w:tcPr>
            <w:tcW w:w="7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87F524" w14:textId="585B336C" w:rsidR="000811A6" w:rsidRPr="00A10D5A" w:rsidRDefault="000811A6" w:rsidP="000811A6">
            <w:pPr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154FEE">
              <w:t>2.1</w:t>
            </w:r>
          </w:p>
        </w:tc>
        <w:tc>
          <w:tcPr>
            <w:tcW w:w="7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4539A3" w14:textId="3DD0A940" w:rsidR="000811A6" w:rsidRPr="00A10D5A" w:rsidRDefault="000811A6" w:rsidP="000811A6">
            <w:pPr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154FEE">
              <w:t>0.77</w:t>
            </w:r>
          </w:p>
        </w:tc>
      </w:tr>
      <w:tr w:rsidR="000811A6" w:rsidRPr="00A10D5A" w14:paraId="7C23BE40" w14:textId="77777777" w:rsidTr="000811A6">
        <w:trPr>
          <w:trHeight w:val="360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3B0C1" w14:textId="6BCEC8D2" w:rsidR="000811A6" w:rsidRPr="00A10D5A" w:rsidRDefault="000811A6" w:rsidP="000811A6">
            <w:pPr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A10D5A">
              <w:rPr>
                <w:rFonts w:ascii="Arial" w:hAnsi="Arial" w:cs="Arial"/>
                <w:sz w:val="18"/>
                <w:szCs w:val="18"/>
              </w:rPr>
              <w:t>Bother</w:t>
            </w:r>
          </w:p>
        </w:tc>
        <w:tc>
          <w:tcPr>
            <w:tcW w:w="7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BCD864" w14:textId="14BA32B4" w:rsidR="000811A6" w:rsidRPr="00A10D5A" w:rsidRDefault="000811A6" w:rsidP="000811A6">
            <w:pPr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154FEE">
              <w:t>89.4</w:t>
            </w:r>
          </w:p>
        </w:tc>
        <w:tc>
          <w:tcPr>
            <w:tcW w:w="7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C6732E" w14:textId="4637E58D" w:rsidR="000811A6" w:rsidRPr="00A10D5A" w:rsidRDefault="000811A6" w:rsidP="000811A6">
            <w:pPr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154FEE">
              <w:t>95.4</w:t>
            </w:r>
          </w:p>
        </w:tc>
        <w:tc>
          <w:tcPr>
            <w:tcW w:w="7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80DDAA" w14:textId="08F9CF20" w:rsidR="000811A6" w:rsidRPr="000811A6" w:rsidRDefault="000811A6" w:rsidP="000811A6">
            <w:pPr>
              <w:spacing w:after="0" w:line="240" w:lineRule="auto"/>
              <w:jc w:val="center"/>
              <w:rPr>
                <w:rFonts w:ascii="Arial" w:eastAsia="Yu Gothic" w:hAnsi="Arial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0811A6">
              <w:rPr>
                <w:b/>
                <w:bCs/>
              </w:rPr>
              <w:t>0.01</w:t>
            </w:r>
          </w:p>
        </w:tc>
        <w:tc>
          <w:tcPr>
            <w:tcW w:w="7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E11E6C" w14:textId="5C8945AD" w:rsidR="000811A6" w:rsidRPr="00A10D5A" w:rsidRDefault="000811A6" w:rsidP="000811A6">
            <w:pPr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154FEE">
              <w:t>94.4</w:t>
            </w:r>
          </w:p>
        </w:tc>
        <w:tc>
          <w:tcPr>
            <w:tcW w:w="7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58D7EB" w14:textId="1942F044" w:rsidR="000811A6" w:rsidRPr="00A10D5A" w:rsidRDefault="000811A6" w:rsidP="000811A6">
            <w:pPr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154FEE">
              <w:t>94.4</w:t>
            </w:r>
          </w:p>
        </w:tc>
        <w:tc>
          <w:tcPr>
            <w:tcW w:w="7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C4B5C7" w14:textId="728BAE0D" w:rsidR="000811A6" w:rsidRPr="00A10D5A" w:rsidRDefault="000811A6" w:rsidP="000811A6">
            <w:pPr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154FEE">
              <w:t>0.76</w:t>
            </w:r>
          </w:p>
        </w:tc>
        <w:tc>
          <w:tcPr>
            <w:tcW w:w="7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6796F94" w14:textId="4CD3B48B" w:rsidR="000811A6" w:rsidRPr="00A10D5A" w:rsidRDefault="000811A6" w:rsidP="000811A6">
            <w:pPr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154FEE">
              <w:t>90.9</w:t>
            </w:r>
          </w:p>
        </w:tc>
        <w:tc>
          <w:tcPr>
            <w:tcW w:w="7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BA6D43" w14:textId="16D42BBC" w:rsidR="000811A6" w:rsidRPr="00A10D5A" w:rsidRDefault="000811A6" w:rsidP="000811A6">
            <w:pPr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154FEE">
              <w:t>91.5</w:t>
            </w:r>
          </w:p>
        </w:tc>
        <w:tc>
          <w:tcPr>
            <w:tcW w:w="7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7E3FCD" w14:textId="73A12819" w:rsidR="000811A6" w:rsidRPr="00A10D5A" w:rsidRDefault="000811A6" w:rsidP="000811A6">
            <w:pPr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154FEE">
              <w:t>0.63</w:t>
            </w:r>
          </w:p>
        </w:tc>
        <w:tc>
          <w:tcPr>
            <w:tcW w:w="7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8183DAD" w14:textId="088C3F32" w:rsidR="000811A6" w:rsidRPr="00A10D5A" w:rsidRDefault="000811A6" w:rsidP="000811A6">
            <w:pPr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154FEE">
              <w:t>84.3</w:t>
            </w:r>
          </w:p>
        </w:tc>
        <w:tc>
          <w:tcPr>
            <w:tcW w:w="7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02CF2B" w14:textId="07611B3D" w:rsidR="000811A6" w:rsidRPr="00A10D5A" w:rsidRDefault="000811A6" w:rsidP="000811A6">
            <w:pPr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154FEE">
              <w:t>87.2</w:t>
            </w:r>
          </w:p>
        </w:tc>
        <w:tc>
          <w:tcPr>
            <w:tcW w:w="7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627145" w14:textId="335E9DDF" w:rsidR="000811A6" w:rsidRPr="00A10D5A" w:rsidRDefault="000811A6" w:rsidP="000811A6">
            <w:pPr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154FEE">
              <w:t>0.90</w:t>
            </w:r>
          </w:p>
        </w:tc>
        <w:tc>
          <w:tcPr>
            <w:tcW w:w="7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77BC266" w14:textId="1A526613" w:rsidR="000811A6" w:rsidRPr="00A10D5A" w:rsidRDefault="000811A6" w:rsidP="000811A6">
            <w:pPr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154FEE">
              <w:t>88.0</w:t>
            </w:r>
          </w:p>
        </w:tc>
        <w:tc>
          <w:tcPr>
            <w:tcW w:w="7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DD88F8" w14:textId="41EB8C32" w:rsidR="000811A6" w:rsidRPr="00A10D5A" w:rsidRDefault="000811A6" w:rsidP="000811A6">
            <w:pPr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154FEE">
              <w:t>97.5</w:t>
            </w:r>
          </w:p>
        </w:tc>
        <w:tc>
          <w:tcPr>
            <w:tcW w:w="7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A016B7" w14:textId="4FDB3C04" w:rsidR="000811A6" w:rsidRPr="00A10D5A" w:rsidRDefault="000811A6" w:rsidP="000811A6">
            <w:pPr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154FEE">
              <w:t>0.33</w:t>
            </w:r>
          </w:p>
        </w:tc>
      </w:tr>
    </w:tbl>
    <w:p w14:paraId="28143920" w14:textId="02865E5A" w:rsidR="002D0DFD" w:rsidRPr="00A10D5A" w:rsidRDefault="002D0DFD" w:rsidP="00397B52">
      <w:pPr>
        <w:rPr>
          <w:rFonts w:ascii="Arial" w:hAnsi="Arial" w:cs="Arial"/>
          <w:sz w:val="18"/>
          <w:szCs w:val="18"/>
          <w:lang w:eastAsia="ja-JP"/>
        </w:rPr>
      </w:pPr>
    </w:p>
    <w:sectPr w:rsidR="002D0DFD" w:rsidRPr="00A10D5A" w:rsidSect="00B67060">
      <w:pgSz w:w="15840" w:h="12240" w:orient="landscape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920909A" w14:textId="77777777" w:rsidR="0018230B" w:rsidRDefault="0018230B" w:rsidP="00082FCB">
      <w:pPr>
        <w:spacing w:after="0" w:line="240" w:lineRule="auto"/>
      </w:pPr>
      <w:r>
        <w:separator/>
      </w:r>
    </w:p>
  </w:endnote>
  <w:endnote w:type="continuationSeparator" w:id="0">
    <w:p w14:paraId="7F784E82" w14:textId="77777777" w:rsidR="0018230B" w:rsidRDefault="0018230B" w:rsidP="00082F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8B3DC06" w14:textId="77777777" w:rsidR="0018230B" w:rsidRDefault="0018230B" w:rsidP="00082FCB">
      <w:pPr>
        <w:spacing w:after="0" w:line="240" w:lineRule="auto"/>
      </w:pPr>
      <w:r>
        <w:separator/>
      </w:r>
    </w:p>
  </w:footnote>
  <w:footnote w:type="continuationSeparator" w:id="0">
    <w:p w14:paraId="46EBEA24" w14:textId="77777777" w:rsidR="0018230B" w:rsidRDefault="0018230B" w:rsidP="00082FC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0C92"/>
    <w:rsid w:val="00071245"/>
    <w:rsid w:val="000811A6"/>
    <w:rsid w:val="00082FCB"/>
    <w:rsid w:val="000B1CEB"/>
    <w:rsid w:val="000C4F9B"/>
    <w:rsid w:val="000D1B95"/>
    <w:rsid w:val="0010425A"/>
    <w:rsid w:val="00106FCD"/>
    <w:rsid w:val="00116D08"/>
    <w:rsid w:val="0015330B"/>
    <w:rsid w:val="001726F3"/>
    <w:rsid w:val="0018230B"/>
    <w:rsid w:val="00240B65"/>
    <w:rsid w:val="00271891"/>
    <w:rsid w:val="00283E94"/>
    <w:rsid w:val="00290DB4"/>
    <w:rsid w:val="002A61B5"/>
    <w:rsid w:val="002D0DFD"/>
    <w:rsid w:val="002E7B4D"/>
    <w:rsid w:val="00382A3D"/>
    <w:rsid w:val="00397B52"/>
    <w:rsid w:val="003A77A4"/>
    <w:rsid w:val="00405C44"/>
    <w:rsid w:val="00414C7E"/>
    <w:rsid w:val="00433CD3"/>
    <w:rsid w:val="004731F8"/>
    <w:rsid w:val="004B4472"/>
    <w:rsid w:val="004C4E4B"/>
    <w:rsid w:val="0050087C"/>
    <w:rsid w:val="005108FA"/>
    <w:rsid w:val="005307D4"/>
    <w:rsid w:val="005F3081"/>
    <w:rsid w:val="006305DC"/>
    <w:rsid w:val="006518B8"/>
    <w:rsid w:val="0071538A"/>
    <w:rsid w:val="007A0B48"/>
    <w:rsid w:val="007D3673"/>
    <w:rsid w:val="0081558E"/>
    <w:rsid w:val="008605FD"/>
    <w:rsid w:val="00882950"/>
    <w:rsid w:val="008B2CF3"/>
    <w:rsid w:val="008F5158"/>
    <w:rsid w:val="00935794"/>
    <w:rsid w:val="00937D94"/>
    <w:rsid w:val="00954044"/>
    <w:rsid w:val="00987115"/>
    <w:rsid w:val="009F5B43"/>
    <w:rsid w:val="00A10D5A"/>
    <w:rsid w:val="00A4367A"/>
    <w:rsid w:val="00A65623"/>
    <w:rsid w:val="00A673D5"/>
    <w:rsid w:val="00AC397C"/>
    <w:rsid w:val="00B128D9"/>
    <w:rsid w:val="00B171B8"/>
    <w:rsid w:val="00B67060"/>
    <w:rsid w:val="00B757C6"/>
    <w:rsid w:val="00BC6AA5"/>
    <w:rsid w:val="00C76CD2"/>
    <w:rsid w:val="00C97CC5"/>
    <w:rsid w:val="00CF0C92"/>
    <w:rsid w:val="00D428CF"/>
    <w:rsid w:val="00D45780"/>
    <w:rsid w:val="00D548AA"/>
    <w:rsid w:val="00D87718"/>
    <w:rsid w:val="00DD02A8"/>
    <w:rsid w:val="00DE60A2"/>
    <w:rsid w:val="00E62302"/>
    <w:rsid w:val="00EA69C5"/>
    <w:rsid w:val="00EA731E"/>
    <w:rsid w:val="00ED0E95"/>
    <w:rsid w:val="00F3791F"/>
    <w:rsid w:val="00F603D2"/>
    <w:rsid w:val="00F743A1"/>
    <w:rsid w:val="00F758DC"/>
    <w:rsid w:val="00F773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0D0A31E"/>
  <w15:docId w15:val="{BF3B365A-0F90-47A2-A090-9FF8553A7F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2FC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82FCB"/>
  </w:style>
  <w:style w:type="paragraph" w:styleId="a5">
    <w:name w:val="footer"/>
    <w:basedOn w:val="a"/>
    <w:link w:val="a6"/>
    <w:uiPriority w:val="99"/>
    <w:unhideWhenUsed/>
    <w:rsid w:val="00082FC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82FCB"/>
  </w:style>
  <w:style w:type="paragraph" w:styleId="a7">
    <w:name w:val="Balloon Text"/>
    <w:basedOn w:val="a"/>
    <w:link w:val="a8"/>
    <w:uiPriority w:val="99"/>
    <w:semiHidden/>
    <w:unhideWhenUsed/>
    <w:rsid w:val="005108F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5108FA"/>
    <w:rPr>
      <w:rFonts w:asciiTheme="majorHAnsi" w:eastAsiaTheme="majorEastAsia" w:hAnsiTheme="majorHAnsi" w:cstheme="majorBidi"/>
      <w:sz w:val="18"/>
      <w:szCs w:val="18"/>
    </w:rPr>
  </w:style>
  <w:style w:type="table" w:styleId="a9">
    <w:name w:val="Table Grid"/>
    <w:basedOn w:val="a1"/>
    <w:uiPriority w:val="59"/>
    <w:rsid w:val="009F5B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7886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8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09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8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76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1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33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05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8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0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56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9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2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59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0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17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224</Words>
  <Characters>1281</Characters>
  <Application>Microsoft Office Word</Application>
  <DocSecurity>0</DocSecurity>
  <Lines>10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ospital and Health Systems</Company>
  <LinksUpToDate>false</LinksUpToDate>
  <CharactersWithSpaces>1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lf, J (Stuart)</dc:creator>
  <cp:keywords/>
  <dc:description/>
  <cp:lastModifiedBy>大澤崇宏</cp:lastModifiedBy>
  <cp:revision>5</cp:revision>
  <cp:lastPrinted>2015-06-01T19:34:00Z</cp:lastPrinted>
  <dcterms:created xsi:type="dcterms:W3CDTF">2020-07-24T12:34:00Z</dcterms:created>
  <dcterms:modified xsi:type="dcterms:W3CDTF">2020-08-04T06:09:00Z</dcterms:modified>
</cp:coreProperties>
</file>